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4EEBCF" w14:textId="337DB376" w:rsidR="0013358C" w:rsidRPr="0013358C" w:rsidRDefault="00E676E5" w:rsidP="0013358C">
      <w:pPr>
        <w:autoSpaceDE w:val="0"/>
        <w:autoSpaceDN w:val="0"/>
        <w:adjustRightInd w:val="0"/>
        <w:snapToGrid w:val="0"/>
        <w:jc w:val="center"/>
        <w:rPr>
          <w:rFonts w:cs="Arial"/>
          <w:b/>
          <w:sz w:val="21"/>
        </w:rPr>
      </w:pPr>
      <w:r w:rsidRPr="00E676E5">
        <w:rPr>
          <w:rFonts w:cs="Arial"/>
          <w:b/>
          <w:sz w:val="21"/>
        </w:rPr>
        <w:t xml:space="preserve">Supplementary </w:t>
      </w:r>
      <w:bookmarkStart w:id="0" w:name="_GoBack"/>
      <w:bookmarkEnd w:id="0"/>
      <w:r w:rsidR="0013358C" w:rsidRPr="0013358C">
        <w:rPr>
          <w:rFonts w:cs="Arial"/>
          <w:b/>
          <w:sz w:val="21"/>
        </w:rPr>
        <w:t xml:space="preserve">Table </w:t>
      </w:r>
      <w:r>
        <w:rPr>
          <w:rFonts w:cs="Arial"/>
          <w:b/>
          <w:sz w:val="21"/>
        </w:rPr>
        <w:t>2</w:t>
      </w:r>
      <w:r w:rsidR="0013358C" w:rsidRPr="0013358C">
        <w:rPr>
          <w:rFonts w:cs="Arial"/>
          <w:b/>
          <w:sz w:val="21"/>
        </w:rPr>
        <w:t xml:space="preserve">. </w:t>
      </w:r>
      <w:r w:rsidR="00FD0983" w:rsidRPr="00FD0983">
        <w:rPr>
          <w:rFonts w:cs="Arial"/>
          <w:b/>
          <w:sz w:val="21"/>
        </w:rPr>
        <w:t>Aminoacyl-tRNA biosynthesis pathway enriched</w:t>
      </w:r>
      <w:r w:rsidR="0013358C" w:rsidRPr="0013358C">
        <w:rPr>
          <w:rFonts w:cs="Arial"/>
          <w:b/>
          <w:sz w:val="21"/>
        </w:rPr>
        <w:t xml:space="preserve"> </w:t>
      </w:r>
      <w:r w:rsidR="00FD0983" w:rsidRPr="00FD0983">
        <w:rPr>
          <w:rFonts w:cs="Arial"/>
          <w:b/>
          <w:sz w:val="21"/>
        </w:rPr>
        <w:t>genes</w:t>
      </w:r>
    </w:p>
    <w:tbl>
      <w:tblPr>
        <w:tblW w:w="9527" w:type="dxa"/>
        <w:tblInd w:w="108" w:type="dxa"/>
        <w:tblLook w:val="04A0" w:firstRow="1" w:lastRow="0" w:firstColumn="1" w:lastColumn="0" w:noHBand="0" w:noVBand="1"/>
      </w:tblPr>
      <w:tblGrid>
        <w:gridCol w:w="1067"/>
        <w:gridCol w:w="2022"/>
        <w:gridCol w:w="2268"/>
        <w:gridCol w:w="1418"/>
        <w:gridCol w:w="2752"/>
      </w:tblGrid>
      <w:tr w:rsidR="0013358C" w:rsidRPr="0013358C" w14:paraId="744E0332" w14:textId="77777777" w:rsidTr="0013358C">
        <w:trPr>
          <w:trHeight w:val="285"/>
        </w:trPr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976B1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PROBE</w:t>
            </w:r>
          </w:p>
        </w:tc>
        <w:tc>
          <w:tcPr>
            <w:tcW w:w="2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B1B3A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RANK IN GENE LIS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04485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RANK METRIC SCOR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1663D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RUNNING ES</w:t>
            </w:r>
          </w:p>
        </w:tc>
        <w:tc>
          <w:tcPr>
            <w:tcW w:w="2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C1212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CORE ENRICHMENT</w:t>
            </w:r>
          </w:p>
        </w:tc>
      </w:tr>
      <w:tr w:rsidR="0013358C" w:rsidRPr="0013358C" w14:paraId="3E80633B" w14:textId="77777777" w:rsidTr="0013358C">
        <w:trPr>
          <w:trHeight w:val="285"/>
        </w:trPr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ED82D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WARS</w:t>
            </w:r>
          </w:p>
        </w:tc>
        <w:tc>
          <w:tcPr>
            <w:tcW w:w="2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FF67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33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F014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2.14841723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0B0D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0.053074233</w:t>
            </w:r>
          </w:p>
        </w:tc>
        <w:tc>
          <w:tcPr>
            <w:tcW w:w="2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4DF1E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13358C" w:rsidRPr="0013358C" w14:paraId="0C6C52F7" w14:textId="77777777" w:rsidTr="0013358C">
        <w:trPr>
          <w:trHeight w:val="285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B7A55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NARS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0292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4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5FE5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1.9374015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7D1A0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0.108777665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9D4C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13358C" w:rsidRPr="0013358C" w14:paraId="644C1FDE" w14:textId="77777777" w:rsidTr="0013358C">
        <w:trPr>
          <w:trHeight w:val="285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6D7E8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LARS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C5B5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5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9634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1.9103095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46D9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0.16874816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B358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13358C" w:rsidRPr="0013358C" w14:paraId="0B2C34EF" w14:textId="77777777" w:rsidTr="0013358C">
        <w:trPr>
          <w:trHeight w:val="285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B66C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CARS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4066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10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69DD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1.5151489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10D5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0.19059101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BB82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13358C" w:rsidRPr="0013358C" w14:paraId="62FDD918" w14:textId="77777777" w:rsidTr="0013358C">
        <w:trPr>
          <w:trHeight w:val="285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5FD4E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VARS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8EF9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12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C709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1.4429202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A9B8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0.23052529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BEA8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13358C" w:rsidRPr="0013358C" w14:paraId="6D3C9B09" w14:textId="77777777" w:rsidTr="0013358C">
        <w:trPr>
          <w:trHeight w:val="285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7883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HARS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37D8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16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535DB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1.2758268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EAFA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0.2507465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392F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13358C" w:rsidRPr="0013358C" w14:paraId="20B9685B" w14:textId="77777777" w:rsidTr="0013358C">
        <w:trPr>
          <w:trHeight w:val="285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15C09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MARS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A015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16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E252A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1.2606494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48670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0.28965178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49C9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13358C" w:rsidRPr="0013358C" w14:paraId="4A6B8786" w14:textId="77777777" w:rsidTr="0013358C">
        <w:trPr>
          <w:trHeight w:val="285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13FE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IARS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A6B4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17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2068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1.2410317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60788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0.3270615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BA667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13358C" w:rsidRPr="0013358C" w14:paraId="48951A0B" w14:textId="77777777" w:rsidTr="0013358C">
        <w:trPr>
          <w:trHeight w:val="285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52CA7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RARS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F54E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20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AE17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1.1476049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492C0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0.3491207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CD42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13358C" w:rsidRPr="0013358C" w14:paraId="2414C915" w14:textId="77777777" w:rsidTr="0013358C">
        <w:trPr>
          <w:trHeight w:val="285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50DF6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YARS2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47D2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24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118A2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1.0505881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D46B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0.36297995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F758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13358C" w:rsidRPr="0013358C" w14:paraId="6EF06E18" w14:textId="77777777" w:rsidTr="0013358C">
        <w:trPr>
          <w:trHeight w:val="285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7A2B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TARS2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A733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27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838CD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0.9716379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F240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0.37911788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8307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13358C" w:rsidRPr="0013358C" w14:paraId="4DAA6DF2" w14:textId="77777777" w:rsidTr="0013358C">
        <w:trPr>
          <w:trHeight w:val="285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F747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HARS2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14E4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27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E4E37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0.9710469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B503A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0.41057852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1760C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13358C" w:rsidRPr="0013358C" w14:paraId="0709246E" w14:textId="77777777" w:rsidTr="0013358C">
        <w:trPr>
          <w:trHeight w:val="285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C2663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TARS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9C61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27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E4BE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0.9674909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2D02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0.44091427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735A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13358C" w:rsidRPr="0013358C" w14:paraId="6CEF05A4" w14:textId="77777777" w:rsidTr="0013358C">
        <w:trPr>
          <w:trHeight w:val="285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FF061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GARS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A9EF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27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4F07E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0.9640345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F43A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0.47174326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48D7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13358C" w:rsidRPr="0013358C" w14:paraId="1CFA89D3" w14:textId="77777777" w:rsidTr="0013358C">
        <w:trPr>
          <w:trHeight w:val="285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FE33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YARS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1BFCB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32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7C3B6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0.8729211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E56C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0.47801104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D44F1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13358C" w:rsidRPr="0013358C" w14:paraId="5E3BE519" w14:textId="77777777" w:rsidTr="0013358C">
        <w:trPr>
          <w:trHeight w:val="285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0A35E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NARS2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859B6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33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9208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0.8340359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FA92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0.49654004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59FB0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13358C" w:rsidRPr="0013358C" w14:paraId="08F26B83" w14:textId="77777777" w:rsidTr="0013358C">
        <w:trPr>
          <w:trHeight w:val="285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51AC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EPRS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1BB6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36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8E211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0.7829148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94EC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0.50745237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E70A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13358C" w:rsidRPr="0013358C" w14:paraId="39580F45" w14:textId="77777777" w:rsidTr="0013358C">
        <w:trPr>
          <w:trHeight w:val="285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25EA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AARS2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1539B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378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33BC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0.7652966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5F48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0.5269266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1888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13358C" w:rsidRPr="0013358C" w14:paraId="062541F0" w14:textId="77777777" w:rsidTr="0013358C">
        <w:trPr>
          <w:trHeight w:val="285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7BF73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SARS2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5FAA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41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F923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0.7033493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A1A3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0.53146785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AFAC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13358C" w:rsidRPr="0013358C" w14:paraId="7744B837" w14:textId="77777777" w:rsidTr="0013358C">
        <w:trPr>
          <w:trHeight w:val="285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C8BA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TARSL2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A2BC3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41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A76B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0.6971514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6399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0.55256265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D979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13358C" w:rsidRPr="0013358C" w14:paraId="55BB392D" w14:textId="77777777" w:rsidTr="0013358C">
        <w:trPr>
          <w:trHeight w:val="285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6D0F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SARS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ACD1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46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BBFF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0.6173524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1F8F5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0.54865646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A83F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13358C" w:rsidRPr="0013358C" w14:paraId="5BF405E2" w14:textId="77777777" w:rsidTr="0013358C">
        <w:trPr>
          <w:trHeight w:val="285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C632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MTFMT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5417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48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CDB9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0.5788612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D041A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0.5562674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47BC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13358C" w:rsidRPr="0013358C" w14:paraId="352A6C4C" w14:textId="77777777" w:rsidTr="0013358C">
        <w:trPr>
          <w:trHeight w:val="285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DAB41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SEPSECS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A1ED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49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B540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0.5726249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1BE9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0.5730119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9450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13358C" w:rsidRPr="0013358C" w14:paraId="6EA6052F" w14:textId="77777777" w:rsidTr="0013358C">
        <w:trPr>
          <w:trHeight w:val="285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6F41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MARS2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DBFE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50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6EC7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0.5576800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A710D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0.58599037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F8BA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13358C" w:rsidRPr="0013358C" w14:paraId="7F2A1E77" w14:textId="77777777" w:rsidTr="0013358C">
        <w:trPr>
          <w:trHeight w:val="285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0F95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FARSA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8A7D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51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C290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0.5463493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0F064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0.59966034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3239C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13358C" w:rsidRPr="0013358C" w14:paraId="14E720F8" w14:textId="77777777" w:rsidTr="0013358C">
        <w:trPr>
          <w:trHeight w:val="285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F212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FARSB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8E94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51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AF24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0.5436057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B6CC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0.616471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64DC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13358C" w:rsidRPr="0013358C" w14:paraId="32A94672" w14:textId="77777777" w:rsidTr="0013358C">
        <w:trPr>
          <w:trHeight w:val="285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B0FA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EARS2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6436F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51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D748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0.5416132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DCD2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0.6334188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41AEA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13358C" w:rsidRPr="0013358C" w14:paraId="4F30E438" w14:textId="77777777" w:rsidTr="0013358C">
        <w:trPr>
          <w:trHeight w:val="285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0672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PSTK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8235B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56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5DC8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0.4643017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7A816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0.6216615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1315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13358C" w:rsidRPr="0013358C" w14:paraId="1EDA39B5" w14:textId="77777777" w:rsidTr="0013358C">
        <w:trPr>
          <w:trHeight w:val="285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B05F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CARS2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15DC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62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181BE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0.3832263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B5AA6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0.604241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5942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13358C" w:rsidRPr="0013358C" w14:paraId="32134AF3" w14:textId="77777777" w:rsidTr="0013358C">
        <w:trPr>
          <w:trHeight w:val="285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70CF8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KARS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4EB3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69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033D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0.2956686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2FAC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0.581098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C4A2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13358C" w:rsidRPr="0013358C" w14:paraId="0032EEED" w14:textId="77777777" w:rsidTr="0013358C">
        <w:trPr>
          <w:trHeight w:val="285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5F310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RARS2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70B2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69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4C3B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0.2853881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5F08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0.58653843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8973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13358C" w:rsidRPr="0013358C" w14:paraId="1E18C3A8" w14:textId="77777777" w:rsidTr="0013358C">
        <w:trPr>
          <w:trHeight w:val="285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F14C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AARS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9E606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83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A3FEF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0.123767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37FCC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0.52399546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BC5B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13358C" w:rsidRPr="0013358C" w14:paraId="414CB9CE" w14:textId="77777777" w:rsidTr="0013358C">
        <w:trPr>
          <w:trHeight w:val="285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5231C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DARS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0E9E6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83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9F8CA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0.1153784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4E3A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0.524011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CFD4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13358C" w:rsidRPr="0013358C" w14:paraId="4BD8250E" w14:textId="77777777" w:rsidTr="0013358C">
        <w:trPr>
          <w:trHeight w:val="285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E39EB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PARS2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DBCA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84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B20B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0.1057664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2BC9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0.5230581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850E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13358C" w:rsidRPr="0013358C" w14:paraId="6DE99687" w14:textId="77777777" w:rsidTr="0013358C">
        <w:trPr>
          <w:trHeight w:val="285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7000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QARS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DA3B1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92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D822A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0.0323124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35F6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0.48252368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DFAC1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13358C" w:rsidRPr="0013358C" w14:paraId="383A5DCA" w14:textId="77777777" w:rsidTr="0013358C">
        <w:trPr>
          <w:trHeight w:val="285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239C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VARS2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BF62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100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F6C8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-0.029287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2AE1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0.4471395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B381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13358C" w:rsidRPr="0013358C" w14:paraId="7281538A" w14:textId="77777777" w:rsidTr="0013358C">
        <w:trPr>
          <w:trHeight w:val="285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A672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WARS2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95860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126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0498B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-0.1375156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3E33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0.31837672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9092A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13358C" w:rsidRPr="0013358C" w14:paraId="3B45ECC5" w14:textId="77777777" w:rsidTr="0013358C">
        <w:trPr>
          <w:trHeight w:val="285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E56B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DARS2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015A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128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BE79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-0.1473367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B0DA3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0.3142834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EC59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13358C" w:rsidRPr="0013358C" w14:paraId="037C84D6" w14:textId="77777777" w:rsidTr="0013358C">
        <w:trPr>
          <w:trHeight w:val="285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C68D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IARS2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BA14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1458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8D94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-0.3224636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17FF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0.23649785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5213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13358C" w:rsidRPr="0013358C" w14:paraId="0541FEB1" w14:textId="77777777" w:rsidTr="0013358C">
        <w:trPr>
          <w:trHeight w:val="285"/>
        </w:trPr>
        <w:tc>
          <w:tcPr>
            <w:tcW w:w="10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703F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FARS2</w:t>
            </w:r>
          </w:p>
        </w:tc>
        <w:tc>
          <w:tcPr>
            <w:tcW w:w="2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F136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14950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173AB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-0.36753147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F32CD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0.22997274</w:t>
            </w:r>
          </w:p>
        </w:tc>
        <w:tc>
          <w:tcPr>
            <w:tcW w:w="2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A77B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13358C" w:rsidRPr="0013358C" w14:paraId="0B9F26F2" w14:textId="77777777" w:rsidTr="0013358C">
        <w:trPr>
          <w:trHeight w:val="285"/>
        </w:trPr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C50CC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LARS2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45B6E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1610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46314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-0.5389282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9C11E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0.18904874</w:t>
            </w:r>
          </w:p>
        </w:tc>
        <w:tc>
          <w:tcPr>
            <w:tcW w:w="2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28759" w14:textId="77777777" w:rsidR="0013358C" w:rsidRPr="0013358C" w:rsidRDefault="0013358C" w:rsidP="0013358C">
            <w:pPr>
              <w:widowControl/>
              <w:spacing w:line="240" w:lineRule="auto"/>
              <w:jc w:val="center"/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</w:pPr>
            <w:r w:rsidRPr="0013358C">
              <w:rPr>
                <w:rFonts w:eastAsia="Arial Unicode MS" w:cs="Arial"/>
                <w:color w:val="000000"/>
                <w:kern w:val="0"/>
                <w:sz w:val="18"/>
                <w:szCs w:val="18"/>
              </w:rPr>
              <w:t>No</w:t>
            </w:r>
          </w:p>
        </w:tc>
      </w:tr>
    </w:tbl>
    <w:p w14:paraId="5895C64F" w14:textId="77777777" w:rsidR="00D031DD" w:rsidRPr="0013358C" w:rsidRDefault="00D031DD"/>
    <w:sectPr w:rsidR="00D031DD" w:rsidRPr="001335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5B3089" w14:textId="77777777" w:rsidR="00BB36B8" w:rsidRDefault="00BB36B8" w:rsidP="0013358C">
      <w:pPr>
        <w:spacing w:line="240" w:lineRule="auto"/>
      </w:pPr>
      <w:r>
        <w:separator/>
      </w:r>
    </w:p>
  </w:endnote>
  <w:endnote w:type="continuationSeparator" w:id="0">
    <w:p w14:paraId="2A56F7F9" w14:textId="77777777" w:rsidR="00BB36B8" w:rsidRDefault="00BB36B8" w:rsidP="0013358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6E9F77" w14:textId="77777777" w:rsidR="00BB36B8" w:rsidRDefault="00BB36B8" w:rsidP="0013358C">
      <w:pPr>
        <w:spacing w:line="240" w:lineRule="auto"/>
      </w:pPr>
      <w:r>
        <w:separator/>
      </w:r>
    </w:p>
  </w:footnote>
  <w:footnote w:type="continuationSeparator" w:id="0">
    <w:p w14:paraId="2E1E4CCB" w14:textId="77777777" w:rsidR="00BB36B8" w:rsidRDefault="00BB36B8" w:rsidP="0013358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578A5"/>
    <w:rsid w:val="000677D9"/>
    <w:rsid w:val="0013358C"/>
    <w:rsid w:val="001506F5"/>
    <w:rsid w:val="002406FF"/>
    <w:rsid w:val="003B6845"/>
    <w:rsid w:val="004A5196"/>
    <w:rsid w:val="004C52D9"/>
    <w:rsid w:val="004C67DF"/>
    <w:rsid w:val="00605D5D"/>
    <w:rsid w:val="00623F3F"/>
    <w:rsid w:val="00BB36B8"/>
    <w:rsid w:val="00D02BFF"/>
    <w:rsid w:val="00D031DD"/>
    <w:rsid w:val="00E578A5"/>
    <w:rsid w:val="00E676E5"/>
    <w:rsid w:val="00FD0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847810"/>
  <w15:chartTrackingRefBased/>
  <w15:docId w15:val="{29531116-5C7E-4F40-9511-662B71C01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C67DF"/>
    <w:pPr>
      <w:widowControl w:val="0"/>
      <w:spacing w:line="360" w:lineRule="auto"/>
      <w:jc w:val="both"/>
    </w:pPr>
    <w:rPr>
      <w:rFonts w:ascii="Arial" w:eastAsia="宋体" w:hAnsi="Arial"/>
      <w:sz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2406FF"/>
    <w:pPr>
      <w:keepNext/>
      <w:keepLines/>
      <w:spacing w:before="120" w:after="120"/>
      <w:ind w:leftChars="100" w:left="480" w:rightChars="100" w:right="100"/>
      <w:jc w:val="left"/>
      <w:outlineLvl w:val="1"/>
    </w:pPr>
    <w:rPr>
      <w:rFonts w:eastAsiaTheme="majorEastAsia" w:cstheme="majorBidi"/>
      <w:b/>
      <w:bCs/>
      <w:szCs w:val="32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4C52D9"/>
    <w:pPr>
      <w:keepNext/>
      <w:keepLines/>
      <w:spacing w:before="20" w:after="20" w:line="240" w:lineRule="auto"/>
      <w:jc w:val="left"/>
      <w:outlineLvl w:val="2"/>
    </w:pPr>
    <w:rPr>
      <w:rFonts w:ascii="Times New Roman" w:eastAsiaTheme="majorEastAsia" w:hAnsi="Times New Roman" w:cs="Times New Roman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2406FF"/>
    <w:rPr>
      <w:rFonts w:ascii="Arial" w:eastAsiaTheme="majorEastAsia" w:hAnsi="Arial" w:cstheme="majorBidi"/>
      <w:b/>
      <w:bCs/>
      <w:sz w:val="24"/>
      <w:szCs w:val="32"/>
    </w:rPr>
  </w:style>
  <w:style w:type="character" w:customStyle="1" w:styleId="30">
    <w:name w:val="标题 3 字符"/>
    <w:basedOn w:val="a0"/>
    <w:link w:val="3"/>
    <w:uiPriority w:val="9"/>
    <w:rsid w:val="004C52D9"/>
    <w:rPr>
      <w:rFonts w:ascii="Times New Roman" w:eastAsiaTheme="majorEastAsia" w:hAnsi="Times New Roman" w:cs="Times New Roman"/>
      <w:b/>
      <w:bCs/>
      <w:sz w:val="24"/>
      <w:szCs w:val="32"/>
    </w:rPr>
  </w:style>
  <w:style w:type="paragraph" w:styleId="a3">
    <w:name w:val="header"/>
    <w:basedOn w:val="a"/>
    <w:link w:val="a4"/>
    <w:uiPriority w:val="99"/>
    <w:unhideWhenUsed/>
    <w:rsid w:val="001335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358C"/>
    <w:rPr>
      <w:rFonts w:ascii="Arial" w:eastAsia="宋体" w:hAnsi="Arial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358C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358C"/>
    <w:rPr>
      <w:rFonts w:ascii="Arial" w:eastAsia="宋体" w:hAnsi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333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6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54</Words>
  <Characters>1449</Characters>
  <Application>Microsoft Office Word</Application>
  <DocSecurity>0</DocSecurity>
  <Lines>12</Lines>
  <Paragraphs>3</Paragraphs>
  <ScaleCrop>false</ScaleCrop>
  <Company/>
  <LinksUpToDate>false</LinksUpToDate>
  <CharactersWithSpaces>1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昱显 郭</dc:creator>
  <cp:keywords/>
  <dc:description/>
  <cp:lastModifiedBy>Li Yaochen</cp:lastModifiedBy>
  <cp:revision>3</cp:revision>
  <dcterms:created xsi:type="dcterms:W3CDTF">2019-09-08T14:15:00Z</dcterms:created>
  <dcterms:modified xsi:type="dcterms:W3CDTF">2019-11-10T02:34:00Z</dcterms:modified>
</cp:coreProperties>
</file>